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93A35" w14:textId="77777777" w:rsidR="00D666E0" w:rsidRDefault="00D666E0" w:rsidP="00D666E0"/>
    <w:p w14:paraId="4D2AEF60" w14:textId="2BC9397A" w:rsidR="00D666E0" w:rsidRDefault="00D666E0" w:rsidP="00D666E0">
      <w:pPr>
        <w:rPr>
          <w:b/>
          <w:bCs/>
        </w:rPr>
      </w:pPr>
      <w:r w:rsidRPr="00C40256">
        <w:rPr>
          <w:b/>
          <w:bCs/>
        </w:rPr>
        <w:t xml:space="preserve">Table </w:t>
      </w:r>
      <w:r>
        <w:rPr>
          <w:b/>
          <w:bCs/>
        </w:rPr>
        <w:t>S</w:t>
      </w:r>
      <w:r w:rsidR="00D8669A">
        <w:rPr>
          <w:b/>
          <w:bCs/>
        </w:rPr>
        <w:t>10</w:t>
      </w:r>
      <w:r>
        <w:rPr>
          <w:b/>
          <w:bCs/>
        </w:rPr>
        <w:t>.2</w:t>
      </w:r>
      <w:r w:rsidRPr="00C40256">
        <w:rPr>
          <w:b/>
          <w:bCs/>
        </w:rPr>
        <w:t xml:space="preserve">: </w:t>
      </w:r>
      <w:r>
        <w:rPr>
          <w:b/>
          <w:bCs/>
        </w:rPr>
        <w:t xml:space="preserve">Statistics of </w:t>
      </w:r>
      <w:r w:rsidRPr="00C40256">
        <w:rPr>
          <w:b/>
          <w:bCs/>
        </w:rPr>
        <w:t>Transfer RNAs predicted in the genome</w:t>
      </w:r>
    </w:p>
    <w:p w14:paraId="032E13D7" w14:textId="77777777" w:rsidR="00D666E0" w:rsidRDefault="00D666E0" w:rsidP="00D666E0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2409"/>
      </w:tblGrid>
      <w:tr w:rsidR="00D666E0" w14:paraId="1F94D455" w14:textId="77777777" w:rsidTr="00527868">
        <w:tc>
          <w:tcPr>
            <w:tcW w:w="3256" w:type="dxa"/>
          </w:tcPr>
          <w:p w14:paraId="19BBCA0B" w14:textId="77777777" w:rsidR="00D666E0" w:rsidRDefault="00D666E0" w:rsidP="00527868">
            <w:pPr>
              <w:rPr>
                <w:b/>
                <w:bCs/>
              </w:rPr>
            </w:pPr>
            <w:r>
              <w:rPr>
                <w:b/>
                <w:bCs/>
              </w:rPr>
              <w:t>Features</w:t>
            </w:r>
          </w:p>
        </w:tc>
        <w:tc>
          <w:tcPr>
            <w:tcW w:w="2409" w:type="dxa"/>
          </w:tcPr>
          <w:p w14:paraId="5442BE8C" w14:textId="77777777" w:rsidR="00D666E0" w:rsidRDefault="00D666E0" w:rsidP="00527868">
            <w:pPr>
              <w:rPr>
                <w:b/>
                <w:bCs/>
              </w:rPr>
            </w:pPr>
            <w:r>
              <w:rPr>
                <w:b/>
                <w:bCs/>
              </w:rPr>
              <w:t>Numbers</w:t>
            </w:r>
          </w:p>
        </w:tc>
      </w:tr>
      <w:tr w:rsidR="00D666E0" w14:paraId="4C23B7DC" w14:textId="77777777" w:rsidTr="00527868">
        <w:tc>
          <w:tcPr>
            <w:tcW w:w="3256" w:type="dxa"/>
          </w:tcPr>
          <w:p w14:paraId="2BA281B2" w14:textId="53E1708F" w:rsidR="00D666E0" w:rsidRPr="00EE31C4" w:rsidRDefault="00D666E0" w:rsidP="00527868">
            <w:r w:rsidRPr="00EE31C4">
              <w:t xml:space="preserve">No. </w:t>
            </w:r>
            <w:r w:rsidR="006840F4">
              <w:t xml:space="preserve">of </w:t>
            </w:r>
            <w:r w:rsidRPr="00EE31C4">
              <w:t>bases in tRNAs</w:t>
            </w:r>
          </w:p>
        </w:tc>
        <w:tc>
          <w:tcPr>
            <w:tcW w:w="2409" w:type="dxa"/>
          </w:tcPr>
          <w:p w14:paraId="145641B7" w14:textId="75E84710" w:rsidR="00D666E0" w:rsidRPr="00EE31C4" w:rsidRDefault="00D666E0" w:rsidP="00527868">
            <w:pPr>
              <w:jc w:val="center"/>
            </w:pPr>
            <w:r w:rsidRPr="00EE31C4">
              <w:t>83</w:t>
            </w:r>
            <w:r w:rsidR="00DC0C10">
              <w:t>,</w:t>
            </w:r>
            <w:r w:rsidRPr="00EE31C4">
              <w:t>569</w:t>
            </w:r>
          </w:p>
        </w:tc>
      </w:tr>
      <w:tr w:rsidR="00D666E0" w14:paraId="1829069A" w14:textId="77777777" w:rsidTr="00527868">
        <w:tc>
          <w:tcPr>
            <w:tcW w:w="3256" w:type="dxa"/>
          </w:tcPr>
          <w:p w14:paraId="11515D79" w14:textId="77777777" w:rsidR="00D666E0" w:rsidRPr="00EE31C4" w:rsidRDefault="00D666E0" w:rsidP="00527868">
            <w:r w:rsidRPr="00EE31C4">
              <w:t>Total tRNAs predicted</w:t>
            </w:r>
          </w:p>
        </w:tc>
        <w:tc>
          <w:tcPr>
            <w:tcW w:w="2409" w:type="dxa"/>
          </w:tcPr>
          <w:p w14:paraId="797BA9AB" w14:textId="6AFB35E2" w:rsidR="00D666E0" w:rsidRPr="00EE31C4" w:rsidRDefault="00D666E0" w:rsidP="00527868">
            <w:pPr>
              <w:jc w:val="center"/>
            </w:pPr>
            <w:r w:rsidRPr="00EE31C4">
              <w:t>1</w:t>
            </w:r>
            <w:r w:rsidR="00DC0C10">
              <w:t>,</w:t>
            </w:r>
            <w:r w:rsidRPr="00EE31C4">
              <w:t>104</w:t>
            </w:r>
          </w:p>
        </w:tc>
      </w:tr>
      <w:tr w:rsidR="00D666E0" w14:paraId="5A9D81D1" w14:textId="77777777" w:rsidTr="00527868">
        <w:tc>
          <w:tcPr>
            <w:tcW w:w="3256" w:type="dxa"/>
          </w:tcPr>
          <w:p w14:paraId="78EEF09F" w14:textId="77777777" w:rsidR="00D666E0" w:rsidRPr="00EE31C4" w:rsidRDefault="00D666E0" w:rsidP="00527868">
            <w:r w:rsidRPr="00EE31C4">
              <w:t>Average tRNA length</w:t>
            </w:r>
          </w:p>
        </w:tc>
        <w:tc>
          <w:tcPr>
            <w:tcW w:w="2409" w:type="dxa"/>
          </w:tcPr>
          <w:p w14:paraId="01920A30" w14:textId="77777777" w:rsidR="00D666E0" w:rsidRPr="00EE31C4" w:rsidRDefault="00D666E0" w:rsidP="00527868">
            <w:pPr>
              <w:jc w:val="center"/>
            </w:pPr>
            <w:r w:rsidRPr="00EE31C4">
              <w:t>75</w:t>
            </w:r>
          </w:p>
        </w:tc>
      </w:tr>
      <w:tr w:rsidR="00D666E0" w14:paraId="78F82C98" w14:textId="77777777" w:rsidTr="00527868">
        <w:tc>
          <w:tcPr>
            <w:tcW w:w="3256" w:type="dxa"/>
          </w:tcPr>
          <w:p w14:paraId="678A1979" w14:textId="77777777" w:rsidR="00D666E0" w:rsidRPr="00EE31C4" w:rsidRDefault="00D666E0" w:rsidP="00527868">
            <w:r w:rsidRPr="00EE31C4">
              <w:t>Infernal-confirmed tRNAs</w:t>
            </w:r>
          </w:p>
        </w:tc>
        <w:tc>
          <w:tcPr>
            <w:tcW w:w="2409" w:type="dxa"/>
          </w:tcPr>
          <w:p w14:paraId="38002780" w14:textId="424F0FB8" w:rsidR="00D666E0" w:rsidRPr="00EE31C4" w:rsidRDefault="00D666E0" w:rsidP="00527868">
            <w:pPr>
              <w:jc w:val="center"/>
            </w:pPr>
            <w:r w:rsidRPr="00EE31C4">
              <w:t>1</w:t>
            </w:r>
            <w:r w:rsidR="00DC0C10">
              <w:t>,</w:t>
            </w:r>
            <w:r w:rsidRPr="00EE31C4">
              <w:t>046</w:t>
            </w:r>
          </w:p>
        </w:tc>
      </w:tr>
      <w:tr w:rsidR="00D666E0" w14:paraId="5703020D" w14:textId="77777777" w:rsidTr="00527868">
        <w:tc>
          <w:tcPr>
            <w:tcW w:w="3256" w:type="dxa"/>
          </w:tcPr>
          <w:p w14:paraId="63D3ADEA" w14:textId="77777777" w:rsidR="00D666E0" w:rsidRPr="00EE31C4" w:rsidRDefault="00D666E0" w:rsidP="00527868">
            <w:r w:rsidRPr="00EE31C4">
              <w:t>tRNAs decoding standard 20 amino</w:t>
            </w:r>
            <w:r>
              <w:t xml:space="preserve"> </w:t>
            </w:r>
            <w:r w:rsidRPr="00EE31C4">
              <w:t>acids</w:t>
            </w:r>
          </w:p>
        </w:tc>
        <w:tc>
          <w:tcPr>
            <w:tcW w:w="2409" w:type="dxa"/>
          </w:tcPr>
          <w:p w14:paraId="4AC3DD06" w14:textId="77777777" w:rsidR="00D666E0" w:rsidRPr="00EE31C4" w:rsidRDefault="00D666E0" w:rsidP="00527868">
            <w:pPr>
              <w:jc w:val="center"/>
            </w:pPr>
            <w:r w:rsidRPr="00EE31C4">
              <w:t>890</w:t>
            </w:r>
          </w:p>
        </w:tc>
      </w:tr>
      <w:tr w:rsidR="00D666E0" w14:paraId="60AE2DD7" w14:textId="77777777" w:rsidTr="00527868">
        <w:tc>
          <w:tcPr>
            <w:tcW w:w="3256" w:type="dxa"/>
          </w:tcPr>
          <w:p w14:paraId="29728284" w14:textId="77777777" w:rsidR="00D666E0" w:rsidRPr="00EE31C4" w:rsidRDefault="00D666E0" w:rsidP="00527868">
            <w:r w:rsidRPr="00EE31C4">
              <w:t>Suppressor tRNAs</w:t>
            </w:r>
          </w:p>
        </w:tc>
        <w:tc>
          <w:tcPr>
            <w:tcW w:w="2409" w:type="dxa"/>
          </w:tcPr>
          <w:p w14:paraId="2905DAF8" w14:textId="77777777" w:rsidR="00D666E0" w:rsidRPr="00EE31C4" w:rsidRDefault="00D666E0" w:rsidP="00527868">
            <w:pPr>
              <w:jc w:val="center"/>
            </w:pPr>
            <w:r w:rsidRPr="00EE31C4">
              <w:t>2</w:t>
            </w:r>
          </w:p>
        </w:tc>
      </w:tr>
      <w:tr w:rsidR="00D666E0" w14:paraId="17822B5F" w14:textId="77777777" w:rsidTr="00527868">
        <w:tc>
          <w:tcPr>
            <w:tcW w:w="3256" w:type="dxa"/>
          </w:tcPr>
          <w:p w14:paraId="15217177" w14:textId="77777777" w:rsidR="00D666E0" w:rsidRPr="00EE31C4" w:rsidRDefault="00D666E0" w:rsidP="00527868">
            <w:r w:rsidRPr="00EE31C4">
              <w:t>tRNAs with unknown isotypes</w:t>
            </w:r>
          </w:p>
        </w:tc>
        <w:tc>
          <w:tcPr>
            <w:tcW w:w="2409" w:type="dxa"/>
          </w:tcPr>
          <w:p w14:paraId="3F0AAC56" w14:textId="77777777" w:rsidR="00D666E0" w:rsidRPr="00EE31C4" w:rsidRDefault="00D666E0" w:rsidP="00527868">
            <w:pPr>
              <w:jc w:val="center"/>
            </w:pPr>
            <w:r w:rsidRPr="00EE31C4">
              <w:t>4</w:t>
            </w:r>
          </w:p>
        </w:tc>
      </w:tr>
      <w:tr w:rsidR="00D666E0" w14:paraId="35126C0E" w14:textId="77777777" w:rsidTr="00527868">
        <w:tc>
          <w:tcPr>
            <w:tcW w:w="3256" w:type="dxa"/>
          </w:tcPr>
          <w:p w14:paraId="77C6A3F7" w14:textId="77777777" w:rsidR="00D666E0" w:rsidRPr="00EE31C4" w:rsidRDefault="00D666E0" w:rsidP="00527868">
            <w:r w:rsidRPr="00EE31C4">
              <w:t>Predicted pseudogenes</w:t>
            </w:r>
          </w:p>
        </w:tc>
        <w:tc>
          <w:tcPr>
            <w:tcW w:w="2409" w:type="dxa"/>
          </w:tcPr>
          <w:p w14:paraId="1A8D2D60" w14:textId="77777777" w:rsidR="00D666E0" w:rsidRPr="00EE31C4" w:rsidRDefault="00D666E0" w:rsidP="00527868">
            <w:pPr>
              <w:jc w:val="center"/>
            </w:pPr>
            <w:r w:rsidRPr="00EE31C4">
              <w:t>150</w:t>
            </w:r>
          </w:p>
        </w:tc>
      </w:tr>
      <w:tr w:rsidR="00D666E0" w14:paraId="3497EF70" w14:textId="77777777" w:rsidTr="00527868">
        <w:tc>
          <w:tcPr>
            <w:tcW w:w="3256" w:type="dxa"/>
          </w:tcPr>
          <w:p w14:paraId="1EC8270F" w14:textId="77777777" w:rsidR="00D666E0" w:rsidRPr="00EE31C4" w:rsidRDefault="00D666E0" w:rsidP="00527868">
            <w:r w:rsidRPr="00EE31C4">
              <w:t>tRNAs with introns</w:t>
            </w:r>
          </w:p>
        </w:tc>
        <w:tc>
          <w:tcPr>
            <w:tcW w:w="2409" w:type="dxa"/>
          </w:tcPr>
          <w:p w14:paraId="7F8F3958" w14:textId="77777777" w:rsidR="00D666E0" w:rsidRPr="00EE31C4" w:rsidRDefault="00D666E0" w:rsidP="00527868">
            <w:pPr>
              <w:jc w:val="center"/>
            </w:pPr>
            <w:r w:rsidRPr="00EE31C4">
              <w:t>59</w:t>
            </w:r>
          </w:p>
        </w:tc>
      </w:tr>
    </w:tbl>
    <w:p w14:paraId="43C968F0" w14:textId="77777777" w:rsidR="00D666E0" w:rsidRPr="00C40256" w:rsidRDefault="00D666E0" w:rsidP="00D666E0">
      <w:pPr>
        <w:rPr>
          <w:b/>
          <w:bCs/>
        </w:rPr>
      </w:pPr>
    </w:p>
    <w:p w14:paraId="7F03ECE8" w14:textId="77777777" w:rsidR="00E5767D" w:rsidRDefault="00E5767D"/>
    <w:sectPr w:rsidR="00E5767D" w:rsidSect="009B2AB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6E0"/>
    <w:rsid w:val="006840F4"/>
    <w:rsid w:val="006E26B2"/>
    <w:rsid w:val="007C7A06"/>
    <w:rsid w:val="00D666E0"/>
    <w:rsid w:val="00D8669A"/>
    <w:rsid w:val="00DC0C10"/>
    <w:rsid w:val="00DC2EEE"/>
    <w:rsid w:val="00E57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6C0C2C"/>
  <w15:chartTrackingRefBased/>
  <w15:docId w15:val="{00B89DD9-89BD-3346-87CE-8AD7FDABF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6E0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66E0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latha K L</dc:creator>
  <cp:keywords/>
  <dc:description/>
  <cp:lastModifiedBy>Ashalatha K L</cp:lastModifiedBy>
  <cp:revision>7</cp:revision>
  <dcterms:created xsi:type="dcterms:W3CDTF">2022-07-30T11:41:00Z</dcterms:created>
  <dcterms:modified xsi:type="dcterms:W3CDTF">2023-03-03T11:30:00Z</dcterms:modified>
</cp:coreProperties>
</file>